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B1492" w14:textId="77777777" w:rsidR="00436A50" w:rsidRDefault="00436A50" w:rsidP="00436A50">
      <w:pPr>
        <w:rPr>
          <w:rFonts w:ascii="Times New Roman" w:hAnsi="Times New Roman" w:cs="Times New Roman"/>
          <w:color w:val="000000"/>
        </w:rPr>
      </w:pPr>
      <w:r w:rsidRPr="006E07BF">
        <w:rPr>
          <w:rFonts w:ascii="Times New Roman" w:hAnsi="Times New Roman" w:cs="Times New Roman"/>
          <w:b/>
          <w:color w:val="000000"/>
        </w:rPr>
        <w:t xml:space="preserve">Supplementary Table </w:t>
      </w:r>
      <w:r>
        <w:rPr>
          <w:rFonts w:ascii="Times New Roman" w:hAnsi="Times New Roman" w:cs="Times New Roman"/>
          <w:b/>
          <w:color w:val="000000"/>
        </w:rPr>
        <w:t>1.</w:t>
      </w:r>
      <w:r w:rsidRPr="00DA3FC9">
        <w:rPr>
          <w:rFonts w:ascii="Times New Roman" w:hAnsi="Times New Roman" w:cs="Times New Roman"/>
          <w:color w:val="000000"/>
        </w:rPr>
        <w:t xml:space="preserve"> Gene pathways and predesigned SYBR green I primers used for the mRNA expression analyses </w:t>
      </w:r>
    </w:p>
    <w:p w14:paraId="07410F24" w14:textId="77777777" w:rsidR="00436A50" w:rsidRPr="00DA3FC9" w:rsidRDefault="00436A50" w:rsidP="00436A50">
      <w:pPr>
        <w:rPr>
          <w:rFonts w:ascii="Times New Roman" w:hAnsi="Times New Roman" w:cs="Times New Roman"/>
        </w:rPr>
      </w:pPr>
    </w:p>
    <w:tbl>
      <w:tblPr>
        <w:tblStyle w:val="LightShading"/>
        <w:tblW w:w="9640" w:type="dxa"/>
        <w:tblInd w:w="-216" w:type="dxa"/>
        <w:tblLook w:val="06A0" w:firstRow="1" w:lastRow="0" w:firstColumn="1" w:lastColumn="0" w:noHBand="1" w:noVBand="1"/>
      </w:tblPr>
      <w:tblGrid>
        <w:gridCol w:w="256"/>
        <w:gridCol w:w="1094"/>
        <w:gridCol w:w="993"/>
        <w:gridCol w:w="708"/>
        <w:gridCol w:w="2005"/>
        <w:gridCol w:w="3190"/>
        <w:gridCol w:w="1394"/>
      </w:tblGrid>
      <w:tr w:rsidR="00436A50" w:rsidRPr="00AB1C11" w14:paraId="56F0B20E" w14:textId="77777777" w:rsidTr="00192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65EE9358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  <w:hideMark/>
          </w:tcPr>
          <w:p w14:paraId="0C978AD0" w14:textId="77777777" w:rsidR="00436A50" w:rsidRPr="008C0FB2" w:rsidRDefault="00436A50" w:rsidP="00322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rimer ID</w:t>
            </w:r>
          </w:p>
        </w:tc>
        <w:tc>
          <w:tcPr>
            <w:tcW w:w="993" w:type="dxa"/>
            <w:noWrap/>
            <w:hideMark/>
          </w:tcPr>
          <w:p w14:paraId="2CB4F9FF" w14:textId="77777777" w:rsidR="00436A50" w:rsidRPr="008C0FB2" w:rsidRDefault="00436A50" w:rsidP="00322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ene symbol</w:t>
            </w:r>
          </w:p>
        </w:tc>
        <w:tc>
          <w:tcPr>
            <w:tcW w:w="708" w:type="dxa"/>
            <w:noWrap/>
            <w:hideMark/>
          </w:tcPr>
          <w:p w14:paraId="35E77A76" w14:textId="77777777" w:rsidR="00436A50" w:rsidRPr="008C0FB2" w:rsidRDefault="00436A50" w:rsidP="00322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ene ID</w:t>
            </w:r>
          </w:p>
        </w:tc>
        <w:tc>
          <w:tcPr>
            <w:tcW w:w="2005" w:type="dxa"/>
            <w:noWrap/>
            <w:hideMark/>
          </w:tcPr>
          <w:p w14:paraId="0C51DE02" w14:textId="77777777" w:rsidR="00436A50" w:rsidRPr="008C0FB2" w:rsidRDefault="00436A50" w:rsidP="00322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ene name</w:t>
            </w:r>
          </w:p>
        </w:tc>
        <w:tc>
          <w:tcPr>
            <w:tcW w:w="3190" w:type="dxa"/>
            <w:noWrap/>
            <w:hideMark/>
          </w:tcPr>
          <w:p w14:paraId="3BBE9DBC" w14:textId="77777777" w:rsidR="00436A50" w:rsidRPr="008C0FB2" w:rsidRDefault="00436A50" w:rsidP="00322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ucleotide sequences (5'-3')</w:t>
            </w:r>
          </w:p>
        </w:tc>
        <w:tc>
          <w:tcPr>
            <w:tcW w:w="1394" w:type="dxa"/>
            <w:noWrap/>
            <w:hideMark/>
          </w:tcPr>
          <w:p w14:paraId="1AB6192E" w14:textId="77777777" w:rsidR="00436A50" w:rsidRPr="008C0FB2" w:rsidRDefault="00436A50" w:rsidP="00322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e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  <w:r w:rsidRPr="008C0FB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D</w:t>
            </w:r>
          </w:p>
        </w:tc>
      </w:tr>
      <w:tr w:rsidR="00436A50" w:rsidRPr="00AB1C11" w14:paraId="6F59DA74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6AEBB3B3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tty acid</w:t>
            </w:r>
            <w:r w:rsidRPr="004C1CB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metabol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m, storage</w:t>
            </w:r>
            <w:r w:rsidRPr="004C1CB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and transporters </w:t>
            </w:r>
          </w:p>
        </w:tc>
      </w:tr>
      <w:tr w:rsidR="00436A50" w:rsidRPr="00AB1C11" w14:paraId="7DBC892B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651E7ADE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5D5C71A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Fasn_1</w:t>
            </w:r>
          </w:p>
        </w:tc>
        <w:tc>
          <w:tcPr>
            <w:tcW w:w="993" w:type="dxa"/>
            <w:noWrap/>
            <w:hideMark/>
          </w:tcPr>
          <w:p w14:paraId="3E823B0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SN</w:t>
            </w:r>
          </w:p>
        </w:tc>
        <w:tc>
          <w:tcPr>
            <w:tcW w:w="708" w:type="dxa"/>
            <w:noWrap/>
            <w:hideMark/>
          </w:tcPr>
          <w:p w14:paraId="251EC64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04</w:t>
            </w:r>
          </w:p>
        </w:tc>
        <w:tc>
          <w:tcPr>
            <w:tcW w:w="2005" w:type="dxa"/>
            <w:noWrap/>
            <w:hideMark/>
          </w:tcPr>
          <w:p w14:paraId="28A9194A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synthase</w:t>
            </w:r>
          </w:p>
        </w:tc>
        <w:tc>
          <w:tcPr>
            <w:tcW w:w="3190" w:type="dxa"/>
            <w:noWrap/>
            <w:hideMark/>
          </w:tcPr>
          <w:p w14:paraId="7A3BE5A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GATTCAGGGAGTGGATATTG-3'</w:t>
            </w:r>
          </w:p>
          <w:p w14:paraId="66E6133A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CATTCAGAATCGTGGCATAG-3'</w:t>
            </w:r>
          </w:p>
        </w:tc>
        <w:tc>
          <w:tcPr>
            <w:tcW w:w="1394" w:type="dxa"/>
            <w:noWrap/>
            <w:hideMark/>
          </w:tcPr>
          <w:p w14:paraId="237C971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988</w:t>
            </w:r>
          </w:p>
        </w:tc>
      </w:tr>
      <w:tr w:rsidR="00436A50" w:rsidRPr="00AB1C11" w14:paraId="7AB24E5E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44E72B96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  <w:hideMark/>
          </w:tcPr>
          <w:p w14:paraId="737FE1C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Scd1_1</w:t>
            </w:r>
          </w:p>
        </w:tc>
        <w:tc>
          <w:tcPr>
            <w:tcW w:w="993" w:type="dxa"/>
            <w:noWrap/>
            <w:hideMark/>
          </w:tcPr>
          <w:p w14:paraId="0C0633D1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CD1</w:t>
            </w:r>
          </w:p>
        </w:tc>
        <w:tc>
          <w:tcPr>
            <w:tcW w:w="708" w:type="dxa"/>
            <w:noWrap/>
            <w:hideMark/>
          </w:tcPr>
          <w:p w14:paraId="64FE913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49</w:t>
            </w:r>
          </w:p>
        </w:tc>
        <w:tc>
          <w:tcPr>
            <w:tcW w:w="2005" w:type="dxa"/>
            <w:noWrap/>
            <w:hideMark/>
          </w:tcPr>
          <w:p w14:paraId="151514D1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tearoyl-CoA d</w:t>
            </w:r>
            <w:r w:rsidRPr="00AB1C1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saturase</w:t>
            </w:r>
          </w:p>
        </w:tc>
        <w:tc>
          <w:tcPr>
            <w:tcW w:w="3190" w:type="dxa"/>
            <w:noWrap/>
            <w:hideMark/>
          </w:tcPr>
          <w:p w14:paraId="64CC4DB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GTGGGGTAATTATTTGTGACC-3'</w:t>
            </w:r>
          </w:p>
          <w:p w14:paraId="0CCF7E98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TTTTTCCCAGACAGTACAAC-3'</w:t>
            </w:r>
          </w:p>
        </w:tc>
        <w:tc>
          <w:tcPr>
            <w:tcW w:w="1394" w:type="dxa"/>
            <w:noWrap/>
            <w:hideMark/>
          </w:tcPr>
          <w:p w14:paraId="0F383768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9127</w:t>
            </w:r>
          </w:p>
        </w:tc>
      </w:tr>
      <w:tr w:rsidR="00436A50" w:rsidRPr="00AB1C11" w14:paraId="75FF5A14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25757831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  <w:hideMark/>
          </w:tcPr>
          <w:p w14:paraId="2690B60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Fabp4_1</w:t>
            </w:r>
          </w:p>
        </w:tc>
        <w:tc>
          <w:tcPr>
            <w:tcW w:w="993" w:type="dxa"/>
            <w:noWrap/>
            <w:hideMark/>
          </w:tcPr>
          <w:p w14:paraId="18A34C2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708" w:type="dxa"/>
            <w:noWrap/>
            <w:hideMark/>
          </w:tcPr>
          <w:p w14:paraId="4BAC9349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70</w:t>
            </w:r>
          </w:p>
        </w:tc>
        <w:tc>
          <w:tcPr>
            <w:tcW w:w="2005" w:type="dxa"/>
            <w:noWrap/>
            <w:hideMark/>
          </w:tcPr>
          <w:p w14:paraId="369B36A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Fatty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</w:t>
            </w:r>
            <w:r w:rsidRPr="00AB1C1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cid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inding p</w:t>
            </w:r>
            <w:r w:rsidRPr="00AB1C1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otein 4</w:t>
            </w:r>
          </w:p>
        </w:tc>
        <w:tc>
          <w:tcPr>
            <w:tcW w:w="3190" w:type="dxa"/>
            <w:noWrap/>
            <w:hideMark/>
          </w:tcPr>
          <w:p w14:paraId="7B8D7EE9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GTAAATGGGGATTTGGTCAC-3'</w:t>
            </w:r>
          </w:p>
          <w:p w14:paraId="7E4A9858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TATGATGCTCTTCACCTTCC-3'</w:t>
            </w:r>
          </w:p>
        </w:tc>
        <w:tc>
          <w:tcPr>
            <w:tcW w:w="1394" w:type="dxa"/>
            <w:noWrap/>
            <w:hideMark/>
          </w:tcPr>
          <w:p w14:paraId="0EC350C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406</w:t>
            </w:r>
          </w:p>
        </w:tc>
      </w:tr>
      <w:tr w:rsidR="00436A50" w:rsidRPr="00AB1C11" w14:paraId="2ED24CA9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602FA567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  <w:hideMark/>
          </w:tcPr>
          <w:p w14:paraId="1EE94F3D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Fabp3_1</w:t>
            </w:r>
          </w:p>
        </w:tc>
        <w:tc>
          <w:tcPr>
            <w:tcW w:w="993" w:type="dxa"/>
            <w:noWrap/>
            <w:hideMark/>
          </w:tcPr>
          <w:p w14:paraId="7791A36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BP3</w:t>
            </w:r>
          </w:p>
        </w:tc>
        <w:tc>
          <w:tcPr>
            <w:tcW w:w="708" w:type="dxa"/>
            <w:noWrap/>
            <w:hideMark/>
          </w:tcPr>
          <w:p w14:paraId="2937D61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77</w:t>
            </w:r>
          </w:p>
        </w:tc>
        <w:tc>
          <w:tcPr>
            <w:tcW w:w="2005" w:type="dxa"/>
            <w:noWrap/>
            <w:hideMark/>
          </w:tcPr>
          <w:p w14:paraId="5E1CA7BD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Fatty acid b</w:t>
            </w:r>
            <w:r w:rsidRPr="00AB1C1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inding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</w:t>
            </w:r>
            <w:r w:rsidRPr="00AB1C1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otein 3</w:t>
            </w:r>
          </w:p>
        </w:tc>
        <w:tc>
          <w:tcPr>
            <w:tcW w:w="3190" w:type="dxa"/>
            <w:noWrap/>
            <w:hideMark/>
          </w:tcPr>
          <w:p w14:paraId="0C5BDBC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AAACTCATCCTGACTCTCAC-3'</w:t>
            </w:r>
          </w:p>
          <w:p w14:paraId="3B0AF3CD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AAAATGTCAGAGGGGAAAAC-3'</w:t>
            </w:r>
          </w:p>
        </w:tc>
        <w:tc>
          <w:tcPr>
            <w:tcW w:w="1394" w:type="dxa"/>
            <w:noWrap/>
            <w:hideMark/>
          </w:tcPr>
          <w:p w14:paraId="2E37D42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0174</w:t>
            </w:r>
          </w:p>
        </w:tc>
      </w:tr>
      <w:tr w:rsidR="00436A50" w:rsidRPr="00AB1C11" w14:paraId="7B7B5F39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54D3B23B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hideMark/>
          </w:tcPr>
          <w:p w14:paraId="58695C2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Mfsd2a_1</w:t>
            </w:r>
          </w:p>
        </w:tc>
        <w:tc>
          <w:tcPr>
            <w:tcW w:w="993" w:type="dxa"/>
            <w:hideMark/>
          </w:tcPr>
          <w:p w14:paraId="5D01DC8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FSD2A</w:t>
            </w:r>
          </w:p>
        </w:tc>
        <w:tc>
          <w:tcPr>
            <w:tcW w:w="708" w:type="dxa"/>
            <w:hideMark/>
          </w:tcPr>
          <w:p w14:paraId="2B76DB8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74</w:t>
            </w:r>
          </w:p>
        </w:tc>
        <w:tc>
          <w:tcPr>
            <w:tcW w:w="2005" w:type="dxa"/>
            <w:noWrap/>
            <w:hideMark/>
          </w:tcPr>
          <w:p w14:paraId="09D07667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jor 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cilitat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family domain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A</w:t>
            </w:r>
          </w:p>
        </w:tc>
        <w:tc>
          <w:tcPr>
            <w:tcW w:w="3190" w:type="dxa"/>
            <w:noWrap/>
            <w:hideMark/>
          </w:tcPr>
          <w:p w14:paraId="1D5B1547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ATCTACCTATTGGATGTGGC-3'</w:t>
            </w:r>
          </w:p>
          <w:p w14:paraId="4A4BFFB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CAGATGAGGAAGTAAGCAATG-3'</w:t>
            </w:r>
          </w:p>
        </w:tc>
        <w:tc>
          <w:tcPr>
            <w:tcW w:w="1394" w:type="dxa"/>
            <w:noWrap/>
            <w:hideMark/>
          </w:tcPr>
          <w:p w14:paraId="609CD3E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9662</w:t>
            </w:r>
          </w:p>
        </w:tc>
      </w:tr>
      <w:tr w:rsidR="00436A50" w:rsidRPr="00AB1C11" w14:paraId="731763BA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47010106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  <w:hideMark/>
          </w:tcPr>
          <w:p w14:paraId="0C910BA4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Plin2_1</w:t>
            </w:r>
          </w:p>
        </w:tc>
        <w:tc>
          <w:tcPr>
            <w:tcW w:w="993" w:type="dxa"/>
            <w:noWrap/>
            <w:hideMark/>
          </w:tcPr>
          <w:p w14:paraId="3378387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RP</w:t>
            </w:r>
          </w:p>
        </w:tc>
        <w:tc>
          <w:tcPr>
            <w:tcW w:w="708" w:type="dxa"/>
            <w:noWrap/>
            <w:hideMark/>
          </w:tcPr>
          <w:p w14:paraId="261C102B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0</w:t>
            </w:r>
          </w:p>
        </w:tc>
        <w:tc>
          <w:tcPr>
            <w:tcW w:w="2005" w:type="dxa"/>
            <w:noWrap/>
            <w:hideMark/>
          </w:tcPr>
          <w:p w14:paraId="1DA505A9" w14:textId="77777777" w:rsidR="00436A50" w:rsidRPr="003A1EF5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3A1EF5">
              <w:rPr>
                <w:rFonts w:ascii="Times" w:hAnsi="Times" w:cs="Times"/>
                <w:color w:val="000000"/>
                <w:sz w:val="16"/>
                <w:szCs w:val="18"/>
              </w:rPr>
              <w:t>Adipose differentiation-related protein</w:t>
            </w:r>
          </w:p>
        </w:tc>
        <w:tc>
          <w:tcPr>
            <w:tcW w:w="3190" w:type="dxa"/>
            <w:noWrap/>
            <w:hideMark/>
          </w:tcPr>
          <w:p w14:paraId="5ED6D52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ATAAGCTCTATGTCTCGTGG-3'</w:t>
            </w:r>
          </w:p>
          <w:p w14:paraId="72BCDC5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GCCTGATCTTGAATGTTCTG-3'</w:t>
            </w:r>
          </w:p>
        </w:tc>
        <w:tc>
          <w:tcPr>
            <w:tcW w:w="1394" w:type="dxa"/>
            <w:noWrap/>
            <w:hideMark/>
          </w:tcPr>
          <w:p w14:paraId="525DC9E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408</w:t>
            </w:r>
          </w:p>
        </w:tc>
      </w:tr>
      <w:tr w:rsidR="00436A50" w:rsidRPr="00AB1C11" w14:paraId="29BAA89E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</w:tcPr>
          <w:p w14:paraId="6359DB57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</w:tcPr>
          <w:p w14:paraId="094093B7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Plin3_1</w:t>
            </w:r>
          </w:p>
        </w:tc>
        <w:tc>
          <w:tcPr>
            <w:tcW w:w="993" w:type="dxa"/>
            <w:noWrap/>
          </w:tcPr>
          <w:p w14:paraId="0D6F97AB" w14:textId="77777777" w:rsidR="00436A5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IP47</w:t>
            </w:r>
          </w:p>
        </w:tc>
        <w:tc>
          <w:tcPr>
            <w:tcW w:w="708" w:type="dxa"/>
            <w:noWrap/>
          </w:tcPr>
          <w:p w14:paraId="0D1A39D7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05</w:t>
            </w:r>
          </w:p>
        </w:tc>
        <w:tc>
          <w:tcPr>
            <w:tcW w:w="2005" w:type="dxa"/>
            <w:noWrap/>
          </w:tcPr>
          <w:p w14:paraId="4229A1DB" w14:textId="77777777" w:rsidR="00436A50" w:rsidRPr="003A1EF5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16"/>
                <w:szCs w:val="18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lipin 3</w:t>
            </w:r>
          </w:p>
        </w:tc>
        <w:tc>
          <w:tcPr>
            <w:tcW w:w="3190" w:type="dxa"/>
            <w:noWrap/>
          </w:tcPr>
          <w:p w14:paraId="5233239A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ATAGCACTAGTCTGTCATCC-3'</w:t>
            </w:r>
          </w:p>
          <w:p w14:paraId="0EE9AB0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TCACTGAATTTGTGATGTGG-3'</w:t>
            </w:r>
          </w:p>
        </w:tc>
        <w:tc>
          <w:tcPr>
            <w:tcW w:w="1394" w:type="dxa"/>
            <w:noWrap/>
          </w:tcPr>
          <w:p w14:paraId="355219F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5836</w:t>
            </w:r>
          </w:p>
        </w:tc>
      </w:tr>
      <w:tr w:rsidR="00436A50" w:rsidRPr="00AB1C11" w14:paraId="1FF27CEB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</w:tcPr>
          <w:p w14:paraId="78E37C5A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</w:tcPr>
          <w:p w14:paraId="4A26896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LPL_1</w:t>
            </w:r>
          </w:p>
        </w:tc>
        <w:tc>
          <w:tcPr>
            <w:tcW w:w="993" w:type="dxa"/>
            <w:noWrap/>
          </w:tcPr>
          <w:p w14:paraId="4372D079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L</w:t>
            </w:r>
          </w:p>
        </w:tc>
        <w:tc>
          <w:tcPr>
            <w:tcW w:w="708" w:type="dxa"/>
            <w:noWrap/>
          </w:tcPr>
          <w:p w14:paraId="26B47C7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56</w:t>
            </w:r>
          </w:p>
        </w:tc>
        <w:tc>
          <w:tcPr>
            <w:tcW w:w="2005" w:type="dxa"/>
            <w:noWrap/>
          </w:tcPr>
          <w:p w14:paraId="75169D4A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rotein lipase</w:t>
            </w:r>
          </w:p>
        </w:tc>
        <w:tc>
          <w:tcPr>
            <w:tcW w:w="3190" w:type="dxa"/>
            <w:noWrap/>
          </w:tcPr>
          <w:p w14:paraId="7F9D207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</w:t>
            </w:r>
            <w:r>
              <w:t xml:space="preserve"> </w:t>
            </w:r>
            <w:r w:rsidRPr="00BC56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ACTCAGAAAAAGGTCATC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  <w:p w14:paraId="49F31D04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</w:t>
            </w:r>
            <w:r>
              <w:t xml:space="preserve"> </w:t>
            </w:r>
            <w:r w:rsidRPr="00693C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TTCAAAGAACTCAGATGC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94" w:type="dxa"/>
            <w:noWrap/>
          </w:tcPr>
          <w:p w14:paraId="0EAD0DA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3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8509</w:t>
            </w:r>
          </w:p>
        </w:tc>
      </w:tr>
      <w:tr w:rsidR="00436A50" w:rsidRPr="00AB1C11" w14:paraId="37A2701C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34AEF965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Fatty acid and glucose metabolic regulators                 </w:t>
            </w:r>
          </w:p>
        </w:tc>
      </w:tr>
      <w:tr w:rsidR="00436A50" w:rsidRPr="00AB1C11" w14:paraId="0979BF8F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6DB3A288" w14:textId="77777777" w:rsidR="00436A50" w:rsidRPr="00C91982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</w:t>
            </w:r>
            <w:r w:rsidRPr="007B791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_Ppar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γ</w:t>
            </w:r>
            <w:r w:rsidRPr="007B791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_1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 </w:t>
            </w:r>
            <w:r w:rsidRPr="00C9198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PPARγ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   </w:t>
            </w:r>
            <w:r w:rsidRPr="00F44E7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9016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P</w:t>
            </w:r>
            <w:r w:rsidRPr="00F44E7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roxisome proliferator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 5'-</w:t>
            </w:r>
            <w: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AAGACAACGGACAAATCAC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Pr="00C919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M_001127330</w:t>
            </w:r>
          </w:p>
          <w:p w14:paraId="1F6F3CBC" w14:textId="77777777" w:rsidR="00436A50" w:rsidRPr="007B791C" w:rsidRDefault="00436A50" w:rsidP="003228B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                                                                     </w:t>
            </w:r>
            <w:r w:rsidRPr="00F44E7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ctivated receptor gamma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 5'-GGGATATTTTTGGCATACTCTG-3'</w:t>
            </w:r>
          </w:p>
        </w:tc>
      </w:tr>
      <w:tr w:rsidR="00436A50" w:rsidRPr="00AB1C11" w14:paraId="56A4FBFF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1EB67A76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01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M_Slc2a1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131A6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GLUT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            </w:t>
            </w:r>
            <w:r w:rsidRPr="00131A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52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Glucose transporter 1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 5'-</w:t>
            </w:r>
            <w:r>
              <w:t xml:space="preserve"> </w:t>
            </w:r>
            <w:r w:rsidRPr="00C87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AGTCCAGGAGGATATTCA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</w:t>
            </w:r>
            <w:r w:rsidRPr="008A53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011400</w:t>
            </w:r>
          </w:p>
          <w:p w14:paraId="5984CC78" w14:textId="77777777" w:rsidR="00436A50" w:rsidRPr="003E201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 5'-</w:t>
            </w:r>
            <w:r w:rsidRPr="00C876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TACAGTGTGGAGATAGGA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</w:t>
            </w:r>
          </w:p>
        </w:tc>
      </w:tr>
      <w:tr w:rsidR="00436A50" w:rsidRPr="00AB1C11" w14:paraId="6789D75B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12644EC4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020F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Slc2a3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131A6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GLU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3             </w:t>
            </w:r>
            <w:r w:rsidRPr="00020F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527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Glucose transporter 3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 5'-</w:t>
            </w:r>
            <w:r w:rsidRPr="006925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GTATTCAACTCTCCACTCC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</w:t>
            </w:r>
            <w:r w:rsidRPr="006925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011401</w:t>
            </w:r>
          </w:p>
          <w:p w14:paraId="2D2E629C" w14:textId="77777777" w:rsidR="00436A50" w:rsidRPr="003E201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5A00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GAAGAGGTGAAGTTAGAG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</w:t>
            </w:r>
          </w:p>
        </w:tc>
      </w:tr>
      <w:tr w:rsidR="00436A50" w:rsidRPr="00AB1C11" w14:paraId="5331A1DD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2E17B259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1818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Slc2a4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18183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GLUT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            </w:t>
            </w:r>
            <w:r w:rsidRPr="001818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528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Glucose transporter 4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 5'-</w:t>
            </w:r>
            <w:r w:rsidRPr="00997E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ATGGTTGGGAAGGAAAA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</w:t>
            </w:r>
            <w:r w:rsidRPr="000968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009204</w:t>
            </w:r>
          </w:p>
          <w:p w14:paraId="5E21D693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1A44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ATGAGTATCTCATAGGAGGC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</w:t>
            </w:r>
          </w:p>
        </w:tc>
      </w:tr>
      <w:tr w:rsidR="00436A50" w:rsidRPr="00AB1C11" w14:paraId="633DD4BA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321B7AAC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Growth, receptor and inflammatory mediators                 </w:t>
            </w:r>
          </w:p>
        </w:tc>
      </w:tr>
      <w:tr w:rsidR="00436A50" w:rsidRPr="00AB1C11" w14:paraId="335D0F21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5616BEE8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1B0B1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Igf1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</w:t>
            </w:r>
            <w:r w:rsidRPr="001B0B1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IGF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           </w:t>
            </w:r>
            <w:r w:rsidRPr="0076076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600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        </w:t>
            </w:r>
            <w:r w:rsidRPr="0076076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nsulin-like growth factor 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'-</w:t>
            </w:r>
            <w:r w:rsidRPr="00F077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ACAAACAAGAAAACGAAGC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</w:t>
            </w:r>
            <w:r w:rsidRPr="00F077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001111274</w:t>
            </w:r>
          </w:p>
          <w:p w14:paraId="41A6B43B" w14:textId="77777777" w:rsidR="00436A50" w:rsidRPr="003E201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397D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TTTGGTAGGTGTTTCGAT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</w:t>
            </w:r>
          </w:p>
        </w:tc>
      </w:tr>
      <w:tr w:rsidR="00436A50" w:rsidRPr="00AB1C11" w14:paraId="51DDA557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141A3AB6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F31A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O3far1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F31A8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GPR120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107221       F</w:t>
            </w:r>
            <w:r w:rsidRPr="00F31A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ee fatty acid receptor 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'-</w:t>
            </w:r>
            <w:r w:rsidRPr="008C0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TCTTGATCCAAAACTTCC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</w:t>
            </w:r>
            <w:r w:rsidRPr="008C0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181748</w:t>
            </w:r>
          </w:p>
          <w:p w14:paraId="4D4B03CD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3439D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TAAAAATGGCTCCCTTCTC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436A50" w:rsidRPr="00AB1C11" w14:paraId="39EB6F6B" w14:textId="77777777" w:rsidTr="0091131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3F1CDA97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F76F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Ffar1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</w:t>
            </w:r>
            <w:r w:rsidRPr="008E4E0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GPR4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233081      F</w:t>
            </w:r>
            <w:r w:rsidRPr="008E4E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ee fatty acid receptor 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'-</w:t>
            </w:r>
            <w:r w:rsidRPr="00395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CATTCTGCTCTTCTTTCTG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</w:t>
            </w:r>
            <w:r w:rsidRPr="008E4E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194057</w:t>
            </w:r>
          </w:p>
          <w:p w14:paraId="50FAA07B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C239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GGTTTATGAAACTAGCCAC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</w:t>
            </w:r>
          </w:p>
        </w:tc>
      </w:tr>
      <w:tr w:rsidR="00436A50" w:rsidRPr="00AB1C11" w14:paraId="7F4DC8DE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181E2275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</w:t>
            </w:r>
            <w:r w:rsidRPr="000165D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Il6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</w:t>
            </w:r>
            <w:r w:rsidRPr="00EF17E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l</w:t>
            </w:r>
            <w:r w:rsidRPr="00EF17E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619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        </w:t>
            </w:r>
            <w:r w:rsidRPr="001769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nterleukin 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'-</w:t>
            </w:r>
            <w:r w:rsidRPr="006F471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TTACACATGTTCTCTGGGA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</w:t>
            </w:r>
            <w:r w:rsidRPr="00AE43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M_031168</w:t>
            </w:r>
          </w:p>
          <w:p w14:paraId="571C9A06" w14:textId="77777777" w:rsidR="00436A50" w:rsidRPr="00EF17EB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1D16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GCACTTGCAGAAAACAATC</w:t>
            </w:r>
            <w:r w:rsidRPr="005E36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-3'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436A50" w:rsidRPr="00AB1C11" w14:paraId="72E22C86" w14:textId="77777777" w:rsidTr="00911317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noWrap/>
          </w:tcPr>
          <w:p w14:paraId="661FF40B" w14:textId="77777777" w:rsidR="00436A5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:rsidR="00436A50" w:rsidRPr="00AB1C11" w14:paraId="516B3BAC" w14:textId="77777777" w:rsidTr="009113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1" w:type="dxa"/>
            <w:gridSpan w:val="4"/>
            <w:noWrap/>
            <w:hideMark/>
          </w:tcPr>
          <w:p w14:paraId="69D30B69" w14:textId="77777777" w:rsidR="00436A50" w:rsidRPr="004C1CBB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1CB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atty acid desaturases and elongases</w:t>
            </w:r>
          </w:p>
        </w:tc>
        <w:tc>
          <w:tcPr>
            <w:tcW w:w="2005" w:type="dxa"/>
            <w:noWrap/>
            <w:hideMark/>
          </w:tcPr>
          <w:p w14:paraId="6069A95D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0" w:type="dxa"/>
            <w:noWrap/>
            <w:hideMark/>
          </w:tcPr>
          <w:p w14:paraId="5093360B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noWrap/>
            <w:hideMark/>
          </w:tcPr>
          <w:p w14:paraId="3A8D14F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36A50" w:rsidRPr="00AB1C11" w14:paraId="7687F316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19DD28CD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hideMark/>
          </w:tcPr>
          <w:p w14:paraId="547308DA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Fads1_1</w:t>
            </w:r>
          </w:p>
        </w:tc>
        <w:tc>
          <w:tcPr>
            <w:tcW w:w="993" w:type="dxa"/>
            <w:hideMark/>
          </w:tcPr>
          <w:p w14:paraId="5C277ED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DS1</w:t>
            </w:r>
          </w:p>
        </w:tc>
        <w:tc>
          <w:tcPr>
            <w:tcW w:w="708" w:type="dxa"/>
            <w:hideMark/>
          </w:tcPr>
          <w:p w14:paraId="723AE529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67</w:t>
            </w:r>
          </w:p>
        </w:tc>
        <w:tc>
          <w:tcPr>
            <w:tcW w:w="2005" w:type="dxa"/>
            <w:noWrap/>
            <w:hideMark/>
          </w:tcPr>
          <w:p w14:paraId="58763FEB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tt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aturase 1</w:t>
            </w:r>
          </w:p>
        </w:tc>
        <w:tc>
          <w:tcPr>
            <w:tcW w:w="3190" w:type="dxa"/>
            <w:noWrap/>
            <w:hideMark/>
          </w:tcPr>
          <w:p w14:paraId="4B7EF51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CATACAACCATCAGCACAAG-3'</w:t>
            </w:r>
          </w:p>
          <w:p w14:paraId="608E0BB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ATGTAAGTGAAGAAGATGCG-3'</w:t>
            </w:r>
          </w:p>
        </w:tc>
        <w:tc>
          <w:tcPr>
            <w:tcW w:w="1394" w:type="dxa"/>
            <w:hideMark/>
          </w:tcPr>
          <w:p w14:paraId="44651FF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46094</w:t>
            </w:r>
          </w:p>
        </w:tc>
      </w:tr>
      <w:tr w:rsidR="00436A50" w:rsidRPr="00AB1C11" w14:paraId="7C98C44F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58858136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4BAD5F4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Fads2_1</w:t>
            </w:r>
          </w:p>
        </w:tc>
        <w:tc>
          <w:tcPr>
            <w:tcW w:w="993" w:type="dxa"/>
            <w:noWrap/>
            <w:hideMark/>
          </w:tcPr>
          <w:p w14:paraId="5EAEA33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DS2</w:t>
            </w:r>
          </w:p>
        </w:tc>
        <w:tc>
          <w:tcPr>
            <w:tcW w:w="708" w:type="dxa"/>
            <w:noWrap/>
            <w:hideMark/>
          </w:tcPr>
          <w:p w14:paraId="6CB964CD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73</w:t>
            </w:r>
          </w:p>
        </w:tc>
        <w:tc>
          <w:tcPr>
            <w:tcW w:w="2005" w:type="dxa"/>
            <w:noWrap/>
            <w:hideMark/>
          </w:tcPr>
          <w:p w14:paraId="1F5D002A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aturase 2</w:t>
            </w:r>
          </w:p>
        </w:tc>
        <w:tc>
          <w:tcPr>
            <w:tcW w:w="3190" w:type="dxa"/>
            <w:noWrap/>
            <w:hideMark/>
          </w:tcPr>
          <w:p w14:paraId="4DDC101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TCATCATGACAATGATCAGC-3'</w:t>
            </w:r>
          </w:p>
          <w:p w14:paraId="0E6325F8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CAGGAACCTGATAAAGTTGAG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’</w:t>
            </w:r>
          </w:p>
        </w:tc>
        <w:tc>
          <w:tcPr>
            <w:tcW w:w="1394" w:type="dxa"/>
            <w:noWrap/>
            <w:hideMark/>
          </w:tcPr>
          <w:p w14:paraId="0CB4511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9699</w:t>
            </w:r>
          </w:p>
        </w:tc>
      </w:tr>
      <w:tr w:rsidR="00436A50" w:rsidRPr="00AB1C11" w14:paraId="3CD0898E" w14:textId="77777777" w:rsidTr="00192A4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0BB017CB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D8D7B6B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Elovl2_1</w:t>
            </w:r>
          </w:p>
        </w:tc>
        <w:tc>
          <w:tcPr>
            <w:tcW w:w="993" w:type="dxa"/>
            <w:noWrap/>
            <w:hideMark/>
          </w:tcPr>
          <w:p w14:paraId="37C4AC4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OVL2</w:t>
            </w:r>
          </w:p>
        </w:tc>
        <w:tc>
          <w:tcPr>
            <w:tcW w:w="708" w:type="dxa"/>
            <w:noWrap/>
            <w:hideMark/>
          </w:tcPr>
          <w:p w14:paraId="0F133708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26</w:t>
            </w:r>
          </w:p>
        </w:tc>
        <w:tc>
          <w:tcPr>
            <w:tcW w:w="2005" w:type="dxa"/>
            <w:noWrap/>
            <w:hideMark/>
          </w:tcPr>
          <w:p w14:paraId="6F32E9B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2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of very long chain fatty acids protein 2</w:t>
            </w:r>
          </w:p>
        </w:tc>
        <w:tc>
          <w:tcPr>
            <w:tcW w:w="3190" w:type="dxa"/>
            <w:noWrap/>
            <w:hideMark/>
          </w:tcPr>
          <w:p w14:paraId="0F3C4FEC" w14:textId="77777777" w:rsidR="00436A5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GTTACAACTTGCAGTGTCAG-3'</w:t>
            </w:r>
          </w:p>
          <w:p w14:paraId="17D2C6C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D1A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AGAAGTAGTACCACCACAAG-3'</w:t>
            </w:r>
          </w:p>
        </w:tc>
        <w:tc>
          <w:tcPr>
            <w:tcW w:w="1394" w:type="dxa"/>
            <w:noWrap/>
            <w:hideMark/>
          </w:tcPr>
          <w:p w14:paraId="0C1FD8E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9423</w:t>
            </w:r>
          </w:p>
        </w:tc>
      </w:tr>
      <w:tr w:rsidR="00436A50" w:rsidRPr="00AB1C11" w14:paraId="30371DF2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2739E78D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hideMark/>
          </w:tcPr>
          <w:p w14:paraId="7374D354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Elovl5_1</w:t>
            </w:r>
          </w:p>
        </w:tc>
        <w:tc>
          <w:tcPr>
            <w:tcW w:w="993" w:type="dxa"/>
            <w:hideMark/>
          </w:tcPr>
          <w:p w14:paraId="63DC25D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OVL5</w:t>
            </w:r>
          </w:p>
        </w:tc>
        <w:tc>
          <w:tcPr>
            <w:tcW w:w="708" w:type="dxa"/>
            <w:hideMark/>
          </w:tcPr>
          <w:p w14:paraId="0FA396C6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01</w:t>
            </w:r>
          </w:p>
        </w:tc>
        <w:tc>
          <w:tcPr>
            <w:tcW w:w="2005" w:type="dxa"/>
            <w:noWrap/>
            <w:hideMark/>
          </w:tcPr>
          <w:p w14:paraId="11DBE739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2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ongation of ve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 chain fatty acids protein 5</w:t>
            </w:r>
          </w:p>
        </w:tc>
        <w:tc>
          <w:tcPr>
            <w:tcW w:w="3190" w:type="dxa"/>
            <w:noWrap/>
            <w:hideMark/>
          </w:tcPr>
          <w:p w14:paraId="3C423F8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CTGTTCTTCCAGATTGGATAC-3'</w:t>
            </w:r>
          </w:p>
          <w:p w14:paraId="548B5B3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CCCTTTCTTGTTGTAAGTCTG-3'</w:t>
            </w:r>
          </w:p>
        </w:tc>
        <w:tc>
          <w:tcPr>
            <w:tcW w:w="1394" w:type="dxa"/>
            <w:hideMark/>
          </w:tcPr>
          <w:p w14:paraId="0136D93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34255</w:t>
            </w:r>
          </w:p>
        </w:tc>
      </w:tr>
      <w:tr w:rsidR="00436A50" w:rsidRPr="00AB1C11" w14:paraId="58C88768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4D848B08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noWrap/>
            <w:hideMark/>
          </w:tcPr>
          <w:p w14:paraId="70D6872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Elovl6_1</w:t>
            </w:r>
          </w:p>
        </w:tc>
        <w:tc>
          <w:tcPr>
            <w:tcW w:w="993" w:type="dxa"/>
            <w:noWrap/>
            <w:hideMark/>
          </w:tcPr>
          <w:p w14:paraId="710B27F9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OVL6</w:t>
            </w:r>
          </w:p>
        </w:tc>
        <w:tc>
          <w:tcPr>
            <w:tcW w:w="708" w:type="dxa"/>
            <w:noWrap/>
            <w:hideMark/>
          </w:tcPr>
          <w:p w14:paraId="540968C7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439</w:t>
            </w:r>
          </w:p>
        </w:tc>
        <w:tc>
          <w:tcPr>
            <w:tcW w:w="2005" w:type="dxa"/>
            <w:noWrap/>
            <w:hideMark/>
          </w:tcPr>
          <w:p w14:paraId="080574B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2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ongation of ve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 chain fatty acids protein 6</w:t>
            </w:r>
          </w:p>
        </w:tc>
        <w:tc>
          <w:tcPr>
            <w:tcW w:w="3190" w:type="dxa"/>
            <w:noWrap/>
            <w:hideMark/>
          </w:tcPr>
          <w:p w14:paraId="545C0CFD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GTTTATTAATCCTCCCGCTG-3'</w:t>
            </w:r>
          </w:p>
          <w:p w14:paraId="6A6B24B1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CTTCTCTGGAAGTGTTTTCC-3'</w:t>
            </w:r>
          </w:p>
        </w:tc>
        <w:tc>
          <w:tcPr>
            <w:tcW w:w="1394" w:type="dxa"/>
            <w:noWrap/>
            <w:hideMark/>
          </w:tcPr>
          <w:p w14:paraId="2B6B91E3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130450</w:t>
            </w:r>
          </w:p>
        </w:tc>
      </w:tr>
      <w:tr w:rsidR="00436A50" w:rsidRPr="00AB1C11" w14:paraId="4FE6FAD5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gridSpan w:val="3"/>
            <w:noWrap/>
            <w:hideMark/>
          </w:tcPr>
          <w:p w14:paraId="1FFF87BC" w14:textId="77777777" w:rsidR="00436A50" w:rsidRPr="004C1CBB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3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genesis mediators</w:t>
            </w:r>
          </w:p>
        </w:tc>
        <w:tc>
          <w:tcPr>
            <w:tcW w:w="708" w:type="dxa"/>
            <w:noWrap/>
            <w:hideMark/>
          </w:tcPr>
          <w:p w14:paraId="290700C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5" w:type="dxa"/>
            <w:noWrap/>
            <w:hideMark/>
          </w:tcPr>
          <w:p w14:paraId="0CB6999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0" w:type="dxa"/>
            <w:noWrap/>
            <w:hideMark/>
          </w:tcPr>
          <w:p w14:paraId="542EAC3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noWrap/>
            <w:hideMark/>
          </w:tcPr>
          <w:p w14:paraId="1D909D1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17E50" w:rsidRPr="00AB1C11" w14:paraId="7F869FE8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gridSpan w:val="3"/>
            <w:noWrap/>
          </w:tcPr>
          <w:p w14:paraId="72F2C526" w14:textId="715DBDA3" w:rsidR="00917E50" w:rsidRPr="00421794" w:rsidRDefault="00ED327A" w:rsidP="00346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217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M_</w:t>
            </w:r>
            <w:r w:rsidR="003461C5" w:rsidRPr="004217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GF21</w:t>
            </w:r>
            <w:r w:rsidRPr="004217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     </w:t>
            </w:r>
            <w:r w:rsidRPr="0042179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FGF21</w:t>
            </w:r>
          </w:p>
        </w:tc>
        <w:tc>
          <w:tcPr>
            <w:tcW w:w="708" w:type="dxa"/>
            <w:noWrap/>
          </w:tcPr>
          <w:p w14:paraId="66824ACC" w14:textId="415B403F" w:rsidR="00917E50" w:rsidRPr="00421794" w:rsidRDefault="00F16F2B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36</w:t>
            </w:r>
          </w:p>
        </w:tc>
        <w:tc>
          <w:tcPr>
            <w:tcW w:w="2005" w:type="dxa"/>
            <w:noWrap/>
          </w:tcPr>
          <w:p w14:paraId="2F7C6806" w14:textId="4EB689CA" w:rsidR="00917E50" w:rsidRPr="00421794" w:rsidRDefault="006577E1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17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last growth factor-21</w:t>
            </w:r>
          </w:p>
        </w:tc>
        <w:tc>
          <w:tcPr>
            <w:tcW w:w="3190" w:type="dxa"/>
            <w:noWrap/>
          </w:tcPr>
          <w:p w14:paraId="2DF77517" w14:textId="77777777" w:rsidR="00917E50" w:rsidRDefault="00CF7505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 </w:t>
            </w:r>
            <w:r w:rsidRPr="00CF75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CATACCCCATCCCTGACTCC-3'</w:t>
            </w:r>
          </w:p>
          <w:p w14:paraId="52AF87F1" w14:textId="7F4BFC28" w:rsidR="00B7139A" w:rsidRPr="00685121" w:rsidRDefault="00B7139A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 </w:t>
            </w:r>
            <w:r w:rsidRPr="00B713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TAGAGGCTTTGACACCCAGG-3'</w:t>
            </w:r>
          </w:p>
        </w:tc>
        <w:tc>
          <w:tcPr>
            <w:tcW w:w="1394" w:type="dxa"/>
            <w:noWrap/>
          </w:tcPr>
          <w:p w14:paraId="32FF199E" w14:textId="5D5166CB" w:rsidR="00917E50" w:rsidRPr="00685121" w:rsidRDefault="00E0282F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E028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0013</w:t>
            </w:r>
          </w:p>
        </w:tc>
      </w:tr>
      <w:tr w:rsidR="00436A50" w:rsidRPr="00AB1C11" w14:paraId="50FCCE9D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gridSpan w:val="3"/>
            <w:noWrap/>
          </w:tcPr>
          <w:p w14:paraId="6B318CCD" w14:textId="77777777" w:rsidR="00436A50" w:rsidRPr="00F907A0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90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</w:t>
            </w:r>
            <w:r w:rsidRPr="00F907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M_Ucp1_1   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</w:t>
            </w:r>
            <w:r w:rsidRPr="00F907A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UCP1</w:t>
            </w:r>
          </w:p>
        </w:tc>
        <w:tc>
          <w:tcPr>
            <w:tcW w:w="708" w:type="dxa"/>
            <w:noWrap/>
          </w:tcPr>
          <w:p w14:paraId="66F382FD" w14:textId="77777777" w:rsidR="00436A50" w:rsidRPr="00F907A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07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27</w:t>
            </w:r>
          </w:p>
        </w:tc>
        <w:tc>
          <w:tcPr>
            <w:tcW w:w="2005" w:type="dxa"/>
            <w:noWrap/>
          </w:tcPr>
          <w:p w14:paraId="26F5211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F90F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oupling protein 1</w:t>
            </w:r>
          </w:p>
        </w:tc>
        <w:tc>
          <w:tcPr>
            <w:tcW w:w="3190" w:type="dxa"/>
            <w:noWrap/>
          </w:tcPr>
          <w:p w14:paraId="25044362" w14:textId="77777777" w:rsidR="00436A5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</w:t>
            </w:r>
            <w:r w:rsidRPr="00EA4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TTTCAAAGGGTTTGTGG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  <w:p w14:paraId="2F99C50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</w:t>
            </w:r>
            <w:r w:rsidRPr="00EA4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ATGTGGTACAATCCACTG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94" w:type="dxa"/>
            <w:noWrap/>
          </w:tcPr>
          <w:p w14:paraId="3928100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3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9463</w:t>
            </w:r>
          </w:p>
        </w:tc>
      </w:tr>
      <w:tr w:rsidR="00436A50" w:rsidRPr="00AB1C11" w14:paraId="27E0ADDA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gridSpan w:val="3"/>
            <w:noWrap/>
          </w:tcPr>
          <w:p w14:paraId="0D8F3B99" w14:textId="77777777" w:rsidR="00436A50" w:rsidRPr="005B06C8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B06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</w:t>
            </w:r>
            <w:r w:rsidRPr="005B06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_Prdm16_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</w:t>
            </w:r>
            <w:r w:rsidRPr="00C3661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RDM16</w:t>
            </w:r>
          </w:p>
        </w:tc>
        <w:tc>
          <w:tcPr>
            <w:tcW w:w="708" w:type="dxa"/>
            <w:noWrap/>
          </w:tcPr>
          <w:p w14:paraId="4AEE18E6" w14:textId="77777777" w:rsidR="00436A50" w:rsidRPr="00F907A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66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73</w:t>
            </w:r>
          </w:p>
        </w:tc>
        <w:tc>
          <w:tcPr>
            <w:tcW w:w="2005" w:type="dxa"/>
            <w:noWrap/>
          </w:tcPr>
          <w:p w14:paraId="2B3E11DD" w14:textId="77777777" w:rsidR="00436A5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06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 domain containing 16</w:t>
            </w:r>
          </w:p>
        </w:tc>
        <w:tc>
          <w:tcPr>
            <w:tcW w:w="3190" w:type="dxa"/>
            <w:noWrap/>
          </w:tcPr>
          <w:p w14:paraId="07400AC1" w14:textId="77777777" w:rsidR="00436A5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</w:t>
            </w:r>
            <w:r>
              <w:t xml:space="preserve"> </w:t>
            </w:r>
            <w:r w:rsidRPr="0068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TACAGGGTAGAAAAGCG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  <w:p w14:paraId="3EE93BD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</w:t>
            </w:r>
            <w:r w:rsidRPr="0068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CCGTCATGGTTTCTATG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</w:tc>
        <w:tc>
          <w:tcPr>
            <w:tcW w:w="1394" w:type="dxa"/>
            <w:noWrap/>
          </w:tcPr>
          <w:p w14:paraId="14A8B97D" w14:textId="77777777" w:rsidR="00436A50" w:rsidRPr="00A4364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366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7504</w:t>
            </w:r>
          </w:p>
        </w:tc>
      </w:tr>
      <w:tr w:rsidR="00436A50" w:rsidRPr="00AB1C11" w14:paraId="4E2381BD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gridSpan w:val="3"/>
            <w:noWrap/>
          </w:tcPr>
          <w:p w14:paraId="717A5BEF" w14:textId="77777777" w:rsidR="00436A50" w:rsidRPr="008353F2" w:rsidRDefault="00436A50" w:rsidP="00322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8353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M_Ppargc1α _1    </w:t>
            </w:r>
            <w:r w:rsidRPr="00057B9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GC-1α</w:t>
            </w:r>
          </w:p>
        </w:tc>
        <w:tc>
          <w:tcPr>
            <w:tcW w:w="708" w:type="dxa"/>
            <w:noWrap/>
          </w:tcPr>
          <w:p w14:paraId="7E25D48F" w14:textId="77777777" w:rsidR="00436A50" w:rsidRPr="00C3661F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71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7</w:t>
            </w:r>
          </w:p>
        </w:tc>
        <w:tc>
          <w:tcPr>
            <w:tcW w:w="2005" w:type="dxa"/>
            <w:noWrap/>
          </w:tcPr>
          <w:p w14:paraId="0C587228" w14:textId="77777777" w:rsidR="00436A50" w:rsidRPr="005B06C8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5D71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oxisome proliferative activated receptor, gamma, coactivator 1 alpha</w:t>
            </w:r>
          </w:p>
        </w:tc>
        <w:tc>
          <w:tcPr>
            <w:tcW w:w="3190" w:type="dxa"/>
            <w:noWrap/>
          </w:tcPr>
          <w:p w14:paraId="382013EA" w14:textId="77777777" w:rsidR="00436A50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</w:t>
            </w:r>
            <w:r>
              <w:t xml:space="preserve"> </w:t>
            </w:r>
            <w:r w:rsidRPr="00B05F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CTTCAAGATCCTGTTAC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  <w:p w14:paraId="41A8D85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</w:t>
            </w:r>
            <w:r>
              <w:t xml:space="preserve"> </w:t>
            </w:r>
            <w:r w:rsidRPr="00B05F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ATACAAGGGAGAATTGC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94" w:type="dxa"/>
            <w:noWrap/>
          </w:tcPr>
          <w:p w14:paraId="05815842" w14:textId="77777777" w:rsidR="00436A50" w:rsidRPr="00C3661F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71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8904</w:t>
            </w:r>
          </w:p>
        </w:tc>
      </w:tr>
      <w:tr w:rsidR="00436A50" w:rsidRPr="00AB1C11" w14:paraId="2D48EE4F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gridSpan w:val="3"/>
            <w:noWrap/>
            <w:hideMark/>
          </w:tcPr>
          <w:p w14:paraId="43351E7B" w14:textId="77777777" w:rsidR="00436A50" w:rsidRPr="004C1CBB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ndogenous reference</w:t>
            </w:r>
          </w:p>
        </w:tc>
        <w:tc>
          <w:tcPr>
            <w:tcW w:w="708" w:type="dxa"/>
            <w:noWrap/>
            <w:hideMark/>
          </w:tcPr>
          <w:p w14:paraId="67DF20F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5" w:type="dxa"/>
            <w:noWrap/>
            <w:hideMark/>
          </w:tcPr>
          <w:p w14:paraId="760053C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0" w:type="dxa"/>
            <w:noWrap/>
            <w:hideMark/>
          </w:tcPr>
          <w:p w14:paraId="059A23E1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4" w:type="dxa"/>
            <w:noWrap/>
            <w:hideMark/>
          </w:tcPr>
          <w:p w14:paraId="055F1F85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36A50" w:rsidRPr="00AB1C11" w14:paraId="7C921B2C" w14:textId="77777777" w:rsidTr="00192A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61EB20FE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hideMark/>
          </w:tcPr>
          <w:p w14:paraId="145D9761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Actb_1</w:t>
            </w:r>
          </w:p>
        </w:tc>
        <w:tc>
          <w:tcPr>
            <w:tcW w:w="993" w:type="dxa"/>
            <w:hideMark/>
          </w:tcPr>
          <w:p w14:paraId="6585155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708" w:type="dxa"/>
            <w:hideMark/>
          </w:tcPr>
          <w:p w14:paraId="3D8F9D4B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61</w:t>
            </w:r>
          </w:p>
        </w:tc>
        <w:tc>
          <w:tcPr>
            <w:tcW w:w="2005" w:type="dxa"/>
            <w:noWrap/>
            <w:hideMark/>
          </w:tcPr>
          <w:p w14:paraId="49920A0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3190" w:type="dxa"/>
            <w:noWrap/>
            <w:hideMark/>
          </w:tcPr>
          <w:p w14:paraId="0298A3B1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GATGTATGAAGGCTTTGGTC-3'</w:t>
            </w:r>
          </w:p>
          <w:p w14:paraId="34CC604B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TGTGCACTTTTATTGGTCTC-3'</w:t>
            </w:r>
          </w:p>
        </w:tc>
        <w:tc>
          <w:tcPr>
            <w:tcW w:w="1394" w:type="dxa"/>
            <w:hideMark/>
          </w:tcPr>
          <w:p w14:paraId="1F96F06C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393</w:t>
            </w:r>
          </w:p>
        </w:tc>
      </w:tr>
      <w:tr w:rsidR="00436A50" w:rsidRPr="00AB1C11" w14:paraId="37F47630" w14:textId="77777777" w:rsidTr="00192A42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" w:type="dxa"/>
            <w:noWrap/>
            <w:hideMark/>
          </w:tcPr>
          <w:p w14:paraId="0C29732E" w14:textId="77777777" w:rsidR="00436A50" w:rsidRPr="00AB1C11" w:rsidRDefault="00436A50" w:rsidP="003228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D34597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_Gapdh_1</w:t>
            </w:r>
          </w:p>
        </w:tc>
        <w:tc>
          <w:tcPr>
            <w:tcW w:w="993" w:type="dxa"/>
            <w:noWrap/>
            <w:hideMark/>
          </w:tcPr>
          <w:p w14:paraId="4C5A0FF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708" w:type="dxa"/>
            <w:noWrap/>
            <w:hideMark/>
          </w:tcPr>
          <w:p w14:paraId="362249DF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33</w:t>
            </w:r>
          </w:p>
        </w:tc>
        <w:tc>
          <w:tcPr>
            <w:tcW w:w="2005" w:type="dxa"/>
            <w:noWrap/>
            <w:hideMark/>
          </w:tcPr>
          <w:p w14:paraId="5C78C820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yceraldehyde-3-phosphate dehydrogenase </w:t>
            </w:r>
          </w:p>
        </w:tc>
        <w:tc>
          <w:tcPr>
            <w:tcW w:w="3190" w:type="dxa"/>
            <w:noWrap/>
            <w:hideMark/>
          </w:tcPr>
          <w:p w14:paraId="20A264D8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5'-AACGACCCCTTCATTGACCT-3'</w:t>
            </w:r>
          </w:p>
          <w:p w14:paraId="1103778E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5'-ATGTTAGTGGGGTCTCGCTC-3'</w:t>
            </w:r>
          </w:p>
        </w:tc>
        <w:tc>
          <w:tcPr>
            <w:tcW w:w="1394" w:type="dxa"/>
            <w:noWrap/>
            <w:hideMark/>
          </w:tcPr>
          <w:p w14:paraId="4D0E4832" w14:textId="77777777" w:rsidR="00436A50" w:rsidRPr="00AB1C11" w:rsidRDefault="00436A50" w:rsidP="003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8084</w:t>
            </w:r>
          </w:p>
        </w:tc>
      </w:tr>
    </w:tbl>
    <w:p w14:paraId="58EF5B55" w14:textId="77777777" w:rsidR="00954D44" w:rsidRDefault="00954D44" w:rsidP="00B032DE"/>
    <w:sectPr w:rsidR="00954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50"/>
    <w:rsid w:val="00192A42"/>
    <w:rsid w:val="003461C5"/>
    <w:rsid w:val="00421794"/>
    <w:rsid w:val="00436A50"/>
    <w:rsid w:val="006577E1"/>
    <w:rsid w:val="00685121"/>
    <w:rsid w:val="00911317"/>
    <w:rsid w:val="00917E50"/>
    <w:rsid w:val="00954D44"/>
    <w:rsid w:val="00A96132"/>
    <w:rsid w:val="00B032DE"/>
    <w:rsid w:val="00B7139A"/>
    <w:rsid w:val="00CF7505"/>
    <w:rsid w:val="00E0282F"/>
    <w:rsid w:val="00ED327A"/>
    <w:rsid w:val="00F1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8D80"/>
  <w15:chartTrackingRefBased/>
  <w15:docId w15:val="{05606367-6FBE-4064-9B5C-9A7CFFC0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A50"/>
    <w:pPr>
      <w:spacing w:after="0" w:line="240" w:lineRule="auto"/>
    </w:pPr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6A50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</dc:creator>
  <cp:keywords/>
  <dc:description/>
  <cp:lastModifiedBy>sanjay basak</cp:lastModifiedBy>
  <cp:revision>6</cp:revision>
  <dcterms:created xsi:type="dcterms:W3CDTF">2022-03-09T10:25:00Z</dcterms:created>
  <dcterms:modified xsi:type="dcterms:W3CDTF">2022-09-07T11:56:00Z</dcterms:modified>
</cp:coreProperties>
</file>